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 – Genes downregulated in UC26 vs G217B</w:t>
      </w:r>
    </w:p>
    <w:p>
      <w:pPr>
        <w:pStyle w:val="Normal"/>
        <w:spacing w:lineRule="auto" w:line="240"/>
        <w:rPr/>
      </w:pPr>
      <w:r>
        <w:rPr/>
      </w:r>
    </w:p>
    <w:tbl>
      <w:tblPr>
        <w:tblW w:w="11595" w:type="dxa"/>
        <w:jc w:val="left"/>
        <w:tblInd w:w="-14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6"/>
        <w:gridCol w:w="3622"/>
        <w:gridCol w:w="1247"/>
      </w:tblGrid>
      <w:tr>
        <w:trPr>
          <w:trHeight w:val="241" w:hRule="atLeast"/>
        </w:trPr>
        <w:tc>
          <w:tcPr>
            <w:tcW w:w="6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67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b/>
                <w:i/>
              </w:rPr>
              <w:t>H. capsulatum</w:t>
            </w:r>
            <w:r>
              <w:rPr>
                <w:b/>
              </w:rPr>
              <w:t xml:space="preserve"> gene names</w:t>
            </w:r>
            <w:r>
              <w:rPr>
                <w:rFonts w:cs="Arial" w:ascii="Arial" w:hAnsi="Arial"/>
                <w:b/>
                <w:sz w:val="20"/>
              </w:rPr>
              <w:t>[42]:</w:t>
            </w:r>
          </w:p>
        </w:tc>
        <w:tc>
          <w:tcPr>
            <w:tcW w:w="3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Gene annotation</w:t>
            </w:r>
            <w:r>
              <w:rPr>
                <w:rFonts w:cs="Arial" w:ascii="Arial" w:hAnsi="Arial"/>
                <w:b/>
                <w:sz w:val="20"/>
              </w:rPr>
              <w:t>[42]: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 change</w:t>
            </w:r>
          </w:p>
        </w:tc>
      </w:tr>
      <w:tr>
        <w:trPr>
          <w:trHeight w:val="241" w:hRule="atLeast"/>
        </w:trPr>
        <w:tc>
          <w:tcPr>
            <w:tcW w:w="6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ZL.Contig1161e.Fgenesh_histo.33.final_new </w:t>
            </w:r>
          </w:p>
        </w:tc>
        <w:tc>
          <w:tcPr>
            <w:tcW w:w="3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DL1 SGDID:S000004178 AB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transporter, inner mitochondrial membrane 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26.9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128f.genewise.2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BGL22 CGDID:CAL0004607 Putative glucanase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20.67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089.Fgenesh_Aspergillus.7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ER1 SGDID:S000000405 Endoplasmic reticulum membrane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19.63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DY.Contig31.genewise.1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VBA2 SGDID:S000000497  Permease of basic amino acids in the vacuolar membran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16.91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129.Fgenesh_histo.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TG26 SGDID:S000004179 UDP-glucose:sterol glucosyltransfer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16.02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81.eannot.1612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EP12 SGDID:S000005562 Target membrane receptor (t-SNARE) for vesicular intermediat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13.08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31.eannot.2042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SC1 SGDID:S000003806 Mitochondrial matrix ATPase involved in protein translocation and folding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12.84</w:t>
            </w:r>
          </w:p>
        </w:tc>
      </w:tr>
      <w:tr>
        <w:trPr>
          <w:trHeight w:val="723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61c.Fgenesh_Aspergillus.2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br/>
              <w:t>TPO1 SGDID:S000003951 Polyamine transporter; catalyzes uptake of polyamines at alkaline pH and excretion at acidic pH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11.71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GL.Contig286.fgenesh_plus.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DT1 SGDID:S000003192  Pyrimidine nucleotid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10.5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31.fgenesh_plus.13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RO4 SGDID:S000000453 catalyzes the first step in aromatic amino acid biosynthesis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9.8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LF.Contig359.eannot.2085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IM1 SGDID:S000000118 protease involved in degradation of misfolded proteins in mitochondri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9.31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089.Fgenesh_histo.15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RAD54 SGDID:S000003131 DNA-dependent ATP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8.99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GL.Contig59.eannot.1242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DPP1 SGDID:S000002692  Diacylglycerol pyrophosphate (DGPP) phosphat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8.9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61c.eannot.1502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TIF34 SGDID:S000004754 Subunit of translation initiation factor 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8.34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58.eannot.136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EC18 SGDID:S000000284  ATPase required for the release of Sec17p during vacuole fusion and for ER to Golgi transpor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8.12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GI.Contig382.eannot.125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MO1 SGDID:S000001219 Flavin-containing monooxygen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8.04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HS.Contig68.eannot.2016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GDID:S000002536  Fimbrin, actin-bundling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7.87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LG.Contig392.Fgenesh_histo.72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FA3 SGDID:S000005270 Palmitoyltransferase required for vacuolar membrane fus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7.42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DY.Contig31.eannot.141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ERP4 SGDID:S000005542  involved in ER to Golgi transport"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7.2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ZT.Contig174.eannot.1503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GYP7 SGDID:S000002393 GTPase-activating protein for yeast Rab family member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7.1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ZT.Contig174.Fgenesh_histo.50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KT5 SGDID:S000000157 Activator of Chs3p (chitin synthase III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6.92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HS.Contig68-snap.106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Aspergillus fumigatus: acetyltransferase, GNAT family famil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6.66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KF.Contig601.Fgenesh_histo.91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PT1 SGDID:S000003938ABC type transmembrane transporter of MRP/CFTR famil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6.0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61d.Fgenesh_histo.3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ENO1 SGDID:S000003486  Enolase I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88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ZU.Contig65.eannot.1956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SKP1 SGDID:S000002736 Kinetochore protein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83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EA.Contig33.Fgenesh_histo.172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RPN3 SGDID:S000000823   subunit of the 26S proteasome li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71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Z.Contig127c.eannot.157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VPS60 SGDID:S000002894 Cytoplasmic and vacuolar membrane protein involved in late endosome to vacuole transpor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6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HS.Contig68.Fgenesh_Neurospora.222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RPL37B SGDID:S000002908  Protein component of the large (60S) ribosomal subuni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58</w:t>
            </w:r>
          </w:p>
        </w:tc>
      </w:tr>
      <w:tr>
        <w:trPr>
          <w:trHeight w:val="298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DM.Contig933.Fgenesh_histo.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RPN2 SGDID:S000001337 Subunit of the 26S proteasom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53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LF.Contig359.eannot.203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PS1 SGDID:S000000480 Protein phosphatase with specificity for serine, threonine, and tyrosine residu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51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31.eannot.200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CT1 CGDID:CAL0001571 Act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3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FE.Contig19.Fgenesh_histo.13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Aspergillus nidulans: heat shock protein 9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3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DM.Contig933.eannot.162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ALD2 SGDID:S000004780 Cytoplasmic aldehyde dehydrogen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2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Z.Contig127c.Fgenesh_histo.3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VTI1 SGDID:S000004810 Protein involved in cis-Golgi membrane traffic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21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Z.Contig127c-snap.39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NN11 SGDID:S000003719 Subunit of a Golgi mannosyltransferase complex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15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DM.Contig936.eannot.1239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ARD1 SGDID:S000001055 Subunit of the N-terminal acetyltransferase NatA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13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GL.Contig233.eannot.116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CYC7 SGDID:S000000765  Cytochrome c isoform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11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089.Fgenesh_Aspergillus.10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lang w:val="sv-SE"/>
              </w:rPr>
            </w:pPr>
            <w:r>
              <w:rPr>
                <w:lang w:val="sv-SE"/>
              </w:rPr>
              <w:t>ERG26 SGDID:S000002969  C-3 sterol dehydrogen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5.0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DY.Contig31.Fgenesh_histo.4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VPS1 SGDID:S000001709  GTPase required for vacuolar protein sorting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99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089.eannot.163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ACS1 SGDID:S000000050 Acetyl-coA synthetase isoform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9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HS.Contig68.Fgenesh_histo.109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CDC9 SGDID:S000002323  DNA ligase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87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Z.Contig127c.eannot.1593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RPS6A SGDID:S000006011 40S ribosomal subuni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8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ISTO_ZL.Contig1161e.Fgenesh_Aspergillus.8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UBI4 SGDID:S000003962  Ubiquit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8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31.eannot.1973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AM1 SGDID:S000005969 Translational cofactor elongation factor-1 gamm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74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141.Fgenesh_histo.3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ERG5 SGDID:S000004617 C-22 sterol desatur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7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LF.Contig359.eannot.209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RPS15 SGDID:S000005400  Protein component of the small (40S) ribosomal subuni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69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31-snap.36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SS1 SGDID:S000004625 Mitochondrial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6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31.eannot.210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PL1 SGDID:S000003765  Beta-adaptin, large subunit of the clathrin associated protein complex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6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HS.Contig68.eannot.2113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MP3 SGDID:S000001191 Component of the SSU processom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43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HS.Contig68.Fgenesh_histo.25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BP5 SGDID:S000005572  RNA helicase of the DEAD-box family involved in mRNA export from the nucleu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38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U.Contig65.fgenesh_plus.46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FUR1 SGDID:S000001170  Uracil phosphoribosyltransfer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37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ZL.Contig658.eannot.1266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BIM1 SGDID:S000000818  Microtubule-binding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35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LG.Contig392.eannot.1792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AT4 SGDID:S000000601 Ser/Thr protein kinase involved in salt toleranc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34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DU.Contig190-snap.2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spergillus fumigatus: acetyltransferase, GNAT family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25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DY.Contig31.Fgenesh_histo.9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NPY1 SGDID:S000003035  NADH diphosphatase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25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U.Contig65.eannot.203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ES1 SGDID:S000002430 Cytosolic seryl-tRNA synthet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25</w:t>
            </w:r>
          </w:p>
        </w:tc>
      </w:tr>
      <w:tr>
        <w:trPr>
          <w:trHeight w:val="326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LF.Contig359.eannot.2026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RIO2 SGDID:S000005151 kinase involved in processing 20S pre-rRNA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22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GY.Contig460.genewise.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ATG7 SGDID:S000001214  Autophagy-related protein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1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LF.Contig359.Fgenesh_histo.31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DCP2 SGDID:S000005062 removes the 5' cap structure from mRNAs prior to their degrada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08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EA.Contig33.fgenesh_plus.3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LA2 SGDID:S000005187 Transmembrane actin-binding protein involved in membrane cytoskeleton assembly and cell polariza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4.0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HS.Contig68.Fgenesh_Aspergillus.23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>GAS5 SGDID:S000005390  Putative 1,3-beta-glucanosyltransfer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9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Z.Contig127b-snap.4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NAR1 SGDID:S000005184 iron-sulfur (FeS) protein assembly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81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U.Contig65.eannot.196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BUD31 SGDID:S000000659 Protein involved in bud-site sele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77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58-snap.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TPO3 SGDID:S000006360  Polyamine transport protein specific for spermin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7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U.Contig2.fgenesh_plus.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ADH5 SGDID:S000000349 Alcohol dehydrogenase isoenzyme V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7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DM.Contig933.eannot.1689.final_new 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SUB2 SGDID:S000002242 DEAD-box RNA helicase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71</w:t>
            </w:r>
          </w:p>
        </w:tc>
      </w:tr>
      <w:tr>
        <w:trPr>
          <w:trHeight w:val="255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089.Fgenesh_histo.19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GAR1 SGDID:S00000113 Protein involved in the modification and cleavage of the 18S pre-rRN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7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81.eannot.169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OL2 SGDID:S000005206 Catalytic subunit of DNA polymerase epsil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69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61c.eannot.1440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IDP1 SGDID:S000002224 Mitochondrial NADP-specific isocitrate dehydrogen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68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81.eannot.1730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UFD2 SGDID:S000002349  Ubiquitin chain assembly factor (E4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68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ZL.Contig1161b.Fgenesh_Aspergillus.34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PA43 SGDID:S000005867 RNA polymerase I subunit A4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67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61d.eannot.150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PUP3 SGDID:S000000896  Beta subunit of the 20S proteasome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51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GY.Contig471.eannot.131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BTS1 SGDID:S000005990  Geranylgeranyl diphosphate synthase 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4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61d.Fgenesh_histo.85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>NAT2 SGDID:S000003379 N alpha-acetyl-transfer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39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GY.Contig460.Fgenesh_Aspergillus.20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SPT16 SGDID:S000003175 Subunit of the heterodimeric FACT complex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38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EA.Contig33.eannot.1591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UBC4 SGDID:S000000286  Ubiquitin-conjugating enzym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32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L.Contig1161a.Fgenesh_histo.2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 </w:t>
            </w:r>
            <w:r>
              <w:rPr/>
              <w:t>BOI2 SGDID:S000000916 Protein implicated in polar growth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32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GY.Contig460.fgenesh_plus.9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ATG3 SGDID:S000005290 Protein involved in autophag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25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HF.Contig5.eannot.102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MES1 SGDID:S000003496  Methionyl-tRNA synthet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24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FX.Contig167.eannot.1298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eoxycytidyl transferase; involved in repair of abasic sites in damaged DN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22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Z.Contig127a.fgenesh_plus.60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RP31 SGDID:S000003323 Splicing facto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22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ZT.Contig181.fgenesh_plus.113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CCT6 SGDID:S000002596 Subunit of the cytosolic chaperonin Cct ring complex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2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LF.Contig359-snap.5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CDC48 SGDID:S000002284 ATPase in ER, nuclear membrane and cytosol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9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U.Contig65.eannot.210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RPS20 SGDID:S000001007 Protein component of the small (40S) ribosomal subuni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9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T.Contig174.Fgenesh_histo.1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PUF3 SGDID:S000003936 Protein that regulates degradation of specific mRNAs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DY.Contig31.eannot.1380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COX6 SGDID:S000001093  Subunit VI of cytochrome c oxid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LF.Contig359.eannot.1926.final_new 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DI1 SGDID:S000000548 Protein disulfide isomer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4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LF.Contig359-snap.93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VPS16 SGDID:S000005966  Subunit of the homotypic vacuole fusion and vacuole protein sorting (HOPS) complex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1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LF.Contig359.Fgenesh_histo.281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TC1 SGDID:S000002164 Type 2C protein phosphatase; inactivates the osmosensing MAPK cascad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1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U.Contig65.eannot.2017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UP45 SGDID:S000000347 Polypeptide release factor involved in translation termina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1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ZZ.Contig127c.eannot.1516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ISA1 SGDID:S000003950, Chr XII from 87402-88154, Verified ORF, "Mitochondrial matrix protein involved in biogenesis of the iron-sulfur (Fe/S) cluster of Fe/S protei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08</w:t>
            </w:r>
          </w:p>
        </w:tc>
      </w:tr>
      <w:tr>
        <w:trPr>
          <w:trHeight w:val="241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EA.Contig33.eannot.1674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DS1 SGDID:S000000233  Phosphatidate cytidylyltransferase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06</w:t>
            </w:r>
          </w:p>
        </w:tc>
      </w:tr>
      <w:tr>
        <w:trPr>
          <w:trHeight w:val="284" w:hRule="atLeast"/>
        </w:trPr>
        <w:tc>
          <w:tcPr>
            <w:tcW w:w="6726" w:type="dxa"/>
            <w:tcBorders/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>HISTO_JG.Contig206.eannot.1483.final_new</w:t>
            </w:r>
          </w:p>
        </w:tc>
        <w:tc>
          <w:tcPr>
            <w:tcW w:w="3622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HWP1 CGDID:CAL0003753 Hyphal cell wall protei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-3.04</w:t>
            </w:r>
          </w:p>
        </w:tc>
      </w:tr>
      <w:tr>
        <w:trPr>
          <w:trHeight w:val="284" w:hRule="atLeast"/>
        </w:trPr>
        <w:tc>
          <w:tcPr>
            <w:tcW w:w="6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670" w:hanging="0"/>
              <w:rPr/>
            </w:pPr>
            <w:r>
              <w:rPr/>
              <w:t xml:space="preserve">HISTO_LF.Contig359.fgenesh_plus.105.final_new </w:t>
            </w:r>
          </w:p>
        </w:tc>
        <w:tc>
          <w:tcPr>
            <w:tcW w:w="3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CYS3 SGDID:S000000010 Cystathionine gamma-lyase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3.03</w:t>
            </w:r>
          </w:p>
        </w:tc>
      </w:tr>
    </w:tbl>
    <w:p>
      <w:pPr>
        <w:pStyle w:val="Normal"/>
        <w:spacing w:lineRule="auto" w:line="24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17:07:00Z</dcterms:created>
  <dc:creator>vhacinsmulig</dc:creator>
  <dc:description/>
  <cp:keywords/>
  <dc:language>en-US</dc:language>
  <cp:lastModifiedBy>vhacinsmulig</cp:lastModifiedBy>
  <dcterms:modified xsi:type="dcterms:W3CDTF">2010-02-02T17:08:00Z</dcterms:modified>
  <cp:revision>1</cp:revision>
  <dc:subject/>
  <dc:title/>
</cp:coreProperties>
</file>